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54" w:type="dxa"/>
        <w:jc w:val="center"/>
        <w:tblBorders>
          <w:top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977"/>
      </w:tblGrid>
      <w:tr w:rsidR="005C628F" w:rsidRPr="003B55BB" w14:paraId="3C804989" w14:textId="77777777" w:rsidTr="00763F1F">
        <w:trPr>
          <w:trHeight w:val="290"/>
          <w:jc w:val="center"/>
        </w:trPr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6330944" w14:textId="76929DCF" w:rsidR="005C628F" w:rsidRPr="00F966E5" w:rsidRDefault="005C628F" w:rsidP="005C628F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966E5">
              <w:rPr>
                <w:rFonts w:ascii="Arial" w:hAnsi="Arial" w:cs="Arial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0EF73386" w14:textId="49226764" w:rsidR="005C628F" w:rsidRPr="00F966E5" w:rsidRDefault="005C628F" w:rsidP="00454C28">
            <w:pPr>
              <w:pStyle w:val="TableText"/>
              <w:spacing w:before="0" w:after="120" w:line="240" w:lineRule="auto"/>
              <w:ind w:left="351" w:hanging="351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966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timal </w:t>
            </w:r>
            <w:proofErr w:type="spellStart"/>
            <w:r w:rsidRPr="00F966E5">
              <w:rPr>
                <w:rFonts w:ascii="Arial" w:hAnsi="Arial" w:cs="Arial"/>
                <w:b/>
                <w:bCs/>
                <w:sz w:val="22"/>
                <w:szCs w:val="22"/>
              </w:rPr>
              <w:t>nb.</w:t>
            </w:r>
            <w:proofErr w:type="spellEnd"/>
            <w:r w:rsidRPr="00F966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f clusters</w:t>
            </w:r>
          </w:p>
        </w:tc>
      </w:tr>
      <w:tr w:rsidR="005C628F" w:rsidRPr="003B55BB" w14:paraId="6922882C" w14:textId="77777777" w:rsidTr="00763F1F">
        <w:trPr>
          <w:trHeight w:val="290"/>
          <w:jc w:val="center"/>
        </w:trPr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091ECE8" w14:textId="47E535B4" w:rsidR="005C628F" w:rsidRPr="003B55BB" w:rsidRDefault="005C628F" w:rsidP="005C628F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Elbow method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93A357C" w14:textId="3F4A1415" w:rsidR="005C628F" w:rsidRPr="003B55BB" w:rsidRDefault="005C628F" w:rsidP="003B55B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C628F" w:rsidRPr="003B55BB" w14:paraId="455EF7A4" w14:textId="77777777" w:rsidTr="00763F1F">
        <w:trPr>
          <w:trHeight w:val="290"/>
          <w:jc w:val="center"/>
        </w:trPr>
        <w:tc>
          <w:tcPr>
            <w:tcW w:w="2977" w:type="dxa"/>
            <w:shd w:val="clear" w:color="auto" w:fill="auto"/>
            <w:noWrap/>
          </w:tcPr>
          <w:p w14:paraId="6CCEEDAD" w14:textId="17F12D5E" w:rsidR="005C628F" w:rsidRPr="003B55BB" w:rsidRDefault="005C628F" w:rsidP="005C628F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Average silhouette method</w:t>
            </w:r>
          </w:p>
        </w:tc>
        <w:tc>
          <w:tcPr>
            <w:tcW w:w="2977" w:type="dxa"/>
            <w:shd w:val="clear" w:color="auto" w:fill="auto"/>
            <w:noWrap/>
          </w:tcPr>
          <w:p w14:paraId="5981030D" w14:textId="1A662A6B" w:rsidR="005C628F" w:rsidRPr="003B55BB" w:rsidRDefault="005C628F" w:rsidP="003B55B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C628F" w:rsidRPr="003B55BB" w14:paraId="166423C2" w14:textId="77777777" w:rsidTr="00763F1F">
        <w:trPr>
          <w:trHeight w:val="290"/>
          <w:jc w:val="center"/>
        </w:trPr>
        <w:tc>
          <w:tcPr>
            <w:tcW w:w="2977" w:type="dxa"/>
            <w:shd w:val="clear" w:color="auto" w:fill="auto"/>
            <w:noWrap/>
          </w:tcPr>
          <w:p w14:paraId="674F3A53" w14:textId="5C761858" w:rsidR="005C628F" w:rsidRPr="003B55BB" w:rsidRDefault="005C628F" w:rsidP="005C628F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Gap statistic</w:t>
            </w:r>
          </w:p>
        </w:tc>
        <w:tc>
          <w:tcPr>
            <w:tcW w:w="2977" w:type="dxa"/>
            <w:shd w:val="clear" w:color="auto" w:fill="auto"/>
            <w:noWrap/>
          </w:tcPr>
          <w:p w14:paraId="657D63A2" w14:textId="3990E121" w:rsidR="005C628F" w:rsidRPr="003B55BB" w:rsidRDefault="005C628F" w:rsidP="003B55B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C628F" w:rsidRPr="003B55BB" w14:paraId="5E856AB3" w14:textId="77777777" w:rsidTr="00763F1F">
        <w:trPr>
          <w:trHeight w:val="290"/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ABC7E27" w14:textId="06197DD1" w:rsidR="005C628F" w:rsidRPr="003B55BB" w:rsidRDefault="005C628F" w:rsidP="005C628F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B55BB">
              <w:rPr>
                <w:rFonts w:ascii="Arial" w:hAnsi="Arial" w:cs="Arial"/>
                <w:sz w:val="22"/>
                <w:szCs w:val="22"/>
              </w:rPr>
              <w:t>NbClust</w:t>
            </w:r>
            <w:proofErr w:type="spellEnd"/>
            <w:r w:rsidRPr="003B55BB">
              <w:rPr>
                <w:rFonts w:ascii="Arial" w:hAnsi="Arial" w:cs="Arial"/>
                <w:sz w:val="22"/>
                <w:szCs w:val="22"/>
              </w:rPr>
              <w:t xml:space="preserve"> (majority rule)</w:t>
            </w:r>
          </w:p>
        </w:tc>
        <w:tc>
          <w:tcPr>
            <w:tcW w:w="297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4C406C3E" w14:textId="1AFC71B3" w:rsidR="005C628F" w:rsidRPr="003B55BB" w:rsidRDefault="005C628F" w:rsidP="003B55B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5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62ADCC09" w14:textId="74E6E918" w:rsidR="004A7F0F" w:rsidRDefault="00B0002A" w:rsidP="002E4CF5">
      <w:pPr>
        <w:pStyle w:val="Captions"/>
        <w:spacing w:after="240"/>
      </w:pPr>
      <w:bookmarkStart w:id="0" w:name="_Ref53837079"/>
      <w:r w:rsidRPr="00731B09">
        <w:t xml:space="preserve">Table S </w:t>
      </w:r>
      <w:bookmarkEnd w:id="0"/>
      <w:r w:rsidR="00927D89">
        <w:t>3</w:t>
      </w:r>
      <w:r w:rsidRPr="00731B09">
        <w:t xml:space="preserve">. </w:t>
      </w:r>
      <w:r w:rsidR="004A7F0F" w:rsidRPr="00731B09">
        <w:t xml:space="preserve">Optimal number of clusters proposed by </w:t>
      </w:r>
      <w:r w:rsidR="00B75C6E" w:rsidRPr="00731B09">
        <w:t xml:space="preserve">elbow </w:t>
      </w:r>
      <w:r w:rsidR="004A7F0F" w:rsidRPr="00731B09">
        <w:t xml:space="preserve">method, </w:t>
      </w:r>
      <w:r w:rsidR="00B75C6E" w:rsidRPr="00731B09">
        <w:t xml:space="preserve">average </w:t>
      </w:r>
      <w:r w:rsidR="004A7F0F" w:rsidRPr="00731B09">
        <w:t xml:space="preserve">silhouette method, </w:t>
      </w:r>
      <w:r w:rsidR="00B75C6E" w:rsidRPr="00731B09">
        <w:t xml:space="preserve">gap </w:t>
      </w:r>
      <w:r w:rsidR="004A7F0F" w:rsidRPr="00731B09">
        <w:t xml:space="preserve">statistic and </w:t>
      </w:r>
      <w:proofErr w:type="spellStart"/>
      <w:r w:rsidR="004A7F0F" w:rsidRPr="00731B09">
        <w:t>NbClust</w:t>
      </w:r>
      <w:proofErr w:type="spellEnd"/>
      <w:r w:rsidR="004A7F0F" w:rsidRPr="00731B09">
        <w:t xml:space="preserve"> following the majority rule.</w:t>
      </w:r>
    </w:p>
    <w:sectPr w:rsidR="004A7F0F" w:rsidSect="00150C76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CFF4C" w14:textId="77777777" w:rsidR="006A5A86" w:rsidRDefault="006A5A86" w:rsidP="008D05B8">
      <w:pPr>
        <w:spacing w:after="0" w:line="240" w:lineRule="auto"/>
      </w:pPr>
      <w:r>
        <w:separator/>
      </w:r>
    </w:p>
  </w:endnote>
  <w:endnote w:type="continuationSeparator" w:id="0">
    <w:p w14:paraId="3B9DEA04" w14:textId="77777777" w:rsidR="006A5A86" w:rsidRDefault="006A5A86" w:rsidP="008D05B8">
      <w:pPr>
        <w:spacing w:after="0" w:line="240" w:lineRule="auto"/>
      </w:pPr>
      <w:r>
        <w:continuationSeparator/>
      </w:r>
    </w:p>
  </w:endnote>
  <w:endnote w:type="continuationNotice" w:id="1">
    <w:p w14:paraId="69586994" w14:textId="77777777" w:rsidR="006A5A86" w:rsidRDefault="006A5A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013F5" w14:textId="77777777" w:rsidR="006A5A86" w:rsidRDefault="006A5A86" w:rsidP="008D05B8">
      <w:pPr>
        <w:spacing w:after="0" w:line="240" w:lineRule="auto"/>
      </w:pPr>
      <w:r>
        <w:separator/>
      </w:r>
    </w:p>
  </w:footnote>
  <w:footnote w:type="continuationSeparator" w:id="0">
    <w:p w14:paraId="16BB4AE7" w14:textId="77777777" w:rsidR="006A5A86" w:rsidRDefault="006A5A86" w:rsidP="008D05B8">
      <w:pPr>
        <w:spacing w:after="0" w:line="240" w:lineRule="auto"/>
      </w:pPr>
      <w:r>
        <w:continuationSeparator/>
      </w:r>
    </w:p>
  </w:footnote>
  <w:footnote w:type="continuationNotice" w:id="1">
    <w:p w14:paraId="55B6BEBA" w14:textId="77777777" w:rsidR="006A5A86" w:rsidRDefault="006A5A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4FAN1j7ks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C76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7D0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0C2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A86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52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27D89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D4F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6E5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471A20B"/>
  <w15:chartTrackingRefBased/>
  <w15:docId w15:val="{86A6B6A3-023B-4BDC-B5E0-C04C2DE0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3C2762F-98AD-4612-8A1B-BEDF2BDF72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6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8</cp:revision>
  <dcterms:created xsi:type="dcterms:W3CDTF">2020-11-11T23:23:00Z</dcterms:created>
  <dcterms:modified xsi:type="dcterms:W3CDTF">2021-06-1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